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3C5C" w:rsidRDefault="0062080D">
      <w:bookmarkStart w:id="0" w:name="_GoBack"/>
      <w:r w:rsidRPr="0062080D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Supplemental Figure 1.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bookmarkEnd w:id="0"/>
      <w:r w:rsidRPr="000A3A7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The classification status of the 1,232 data points with actual PFOS and PFOA used to train the model. A green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point</w:t>
      </w:r>
      <w:r w:rsidRPr="000A3A7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indicates that the sample was correctly classified into the low, medium or high ca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tegory, respectively. A black point</w:t>
      </w:r>
      <w:r w:rsidRPr="000A3A7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indicates that the sample was </w:t>
      </w:r>
      <w:proofErr w:type="spellStart"/>
      <w:r w:rsidRPr="000A3A73">
        <w:rPr>
          <w:rFonts w:ascii="Times New Roman" w:eastAsia="Times New Roman" w:hAnsi="Times New Roman" w:cs="Times New Roman"/>
          <w:sz w:val="24"/>
          <w:szCs w:val="24"/>
          <w:highlight w:val="white"/>
        </w:rPr>
        <w:t>mis</w:t>
      </w:r>
      <w:proofErr w:type="spellEnd"/>
      <w:r w:rsidRPr="000A3A7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-classified (for example, the model predicted it fell into the “high” category but it was actually the “low” category). Over 96% of the training data was classified correctly in the selected model. </w:t>
      </w:r>
      <w:r w:rsidRPr="000A3A73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  </w:t>
      </w:r>
    </w:p>
    <w:sectPr w:rsidR="000A3C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1668"/>
    <w:rsid w:val="00344951"/>
    <w:rsid w:val="0062080D"/>
    <w:rsid w:val="00A01668"/>
    <w:rsid w:val="00C626DA"/>
    <w:rsid w:val="00F20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4A2C3"/>
  <w15:chartTrackingRefBased/>
  <w15:docId w15:val="{3164162B-872D-42DC-82E4-0EDC70CD5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DPHE</Company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on, Kelsey</dc:creator>
  <cp:keywords/>
  <dc:description/>
  <cp:lastModifiedBy>Barton, Kelsey</cp:lastModifiedBy>
  <cp:revision>3</cp:revision>
  <dcterms:created xsi:type="dcterms:W3CDTF">2024-03-06T03:05:00Z</dcterms:created>
  <dcterms:modified xsi:type="dcterms:W3CDTF">2024-03-06T03:06:00Z</dcterms:modified>
</cp:coreProperties>
</file>